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DF7C8" w14:textId="775CE8DF" w:rsidR="00AB078C" w:rsidRPr="00557C15" w:rsidRDefault="007625DB" w:rsidP="00AB078C">
      <w:r>
        <w:t xml:space="preserve">Multimedia Appendix </w:t>
      </w:r>
      <w:r w:rsidR="00081AC5">
        <w:t>9</w:t>
      </w:r>
    </w:p>
    <w:p w14:paraId="04F78B54" w14:textId="473EC905" w:rsidR="00AB078C" w:rsidRPr="00557C15" w:rsidRDefault="00757DE7" w:rsidP="00AB078C">
      <w:r>
        <w:t>Negative binomial hurdle</w:t>
      </w:r>
      <w:r w:rsidR="00AB078C" w:rsidRPr="00557C15">
        <w:t xml:space="preserve"> model </w:t>
      </w:r>
      <w:r>
        <w:t>examining</w:t>
      </w:r>
      <w:r w:rsidRPr="00557C15">
        <w:t xml:space="preserve"> </w:t>
      </w:r>
      <w:r w:rsidR="00AB078C" w:rsidRPr="00557C15">
        <w:t xml:space="preserve">goal x time interaction </w:t>
      </w:r>
      <w:r>
        <w:t xml:space="preserve">(model 1) </w:t>
      </w:r>
      <w:r w:rsidR="00AB078C" w:rsidRPr="00557C15">
        <w:t xml:space="preserve">for transportation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160"/>
        <w:gridCol w:w="1080"/>
        <w:gridCol w:w="2610"/>
        <w:gridCol w:w="1080"/>
      </w:tblGrid>
      <w:tr w:rsidR="00AB078C" w:rsidRPr="00557C15" w14:paraId="7A2FA34A" w14:textId="77777777" w:rsidTr="0024768D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27A8B690" w14:textId="77777777" w:rsidR="00AB078C" w:rsidRPr="00557C15" w:rsidRDefault="00AB078C" w:rsidP="0024768D"/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069C3" w14:textId="343E530F" w:rsidR="00AB078C" w:rsidRPr="00557C15" w:rsidRDefault="00AB078C" w:rsidP="00757DE7">
            <w:r w:rsidRPr="00557C15">
              <w:t xml:space="preserve">Zero </w:t>
            </w:r>
            <w:r w:rsidR="00757DE7">
              <w:t>h</w:t>
            </w:r>
            <w:r w:rsidR="00757DE7" w:rsidRPr="00557C15">
              <w:t xml:space="preserve">urdle </w:t>
            </w:r>
            <w:r w:rsidR="00757DE7">
              <w:t>m</w:t>
            </w:r>
            <w:r w:rsidR="00757DE7" w:rsidRPr="00557C15">
              <w:t xml:space="preserve">odel 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962134" w14:textId="56053CEA" w:rsidR="00AB078C" w:rsidRPr="00557C15" w:rsidRDefault="00AB078C" w:rsidP="0024768D">
            <w:r w:rsidRPr="00557C15">
              <w:t xml:space="preserve">Count </w:t>
            </w:r>
            <w:r w:rsidR="00757DE7">
              <w:t>m</w:t>
            </w:r>
            <w:r w:rsidR="00757DE7" w:rsidRPr="00557C15">
              <w:t>odel</w:t>
            </w:r>
          </w:p>
          <w:p w14:paraId="5F8486AE" w14:textId="77777777" w:rsidR="00AB078C" w:rsidRPr="00557C15" w:rsidRDefault="00AB078C" w:rsidP="0024768D"/>
        </w:tc>
      </w:tr>
      <w:tr w:rsidR="00AB078C" w:rsidRPr="00557C15" w14:paraId="151F4D83" w14:textId="77777777" w:rsidTr="0024768D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1098452C" w14:textId="4E2792CA" w:rsidR="00AB078C" w:rsidRPr="00081AC5" w:rsidRDefault="00AB078C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757DE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CA2630E" w14:textId="568892F8" w:rsidR="00AB078C" w:rsidRPr="00081AC5" w:rsidRDefault="00AB078C" w:rsidP="00757DE7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757DE7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757DE7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BEE129" w14:textId="77777777" w:rsidR="00AB078C" w:rsidRPr="00557C15" w:rsidRDefault="00AB078C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1D0A9E8" w14:textId="7425C49F" w:rsidR="00AB078C" w:rsidRPr="00081AC5" w:rsidRDefault="00AB078C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757DE7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757DE7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12CBC0" w14:textId="77777777" w:rsidR="00AB078C" w:rsidRPr="00557C15" w:rsidRDefault="00AB078C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AB078C" w:rsidRPr="00557C15" w14:paraId="65580E0D" w14:textId="77777777" w:rsidTr="0024768D">
        <w:tc>
          <w:tcPr>
            <w:tcW w:w="3145" w:type="dxa"/>
            <w:tcBorders>
              <w:top w:val="single" w:sz="4" w:space="0" w:color="auto"/>
            </w:tcBorders>
          </w:tcPr>
          <w:p w14:paraId="6CED4D04" w14:textId="77777777" w:rsidR="00AB078C" w:rsidRPr="00557C15" w:rsidRDefault="00AB078C" w:rsidP="0024768D">
            <w:r w:rsidRPr="00557C15"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6B075A8" w14:textId="77777777" w:rsidR="00AB078C" w:rsidRPr="00557C15" w:rsidRDefault="00AB078C" w:rsidP="0024768D">
            <w:r w:rsidRPr="00557C15">
              <w:t>2.78 (1.72, 4.3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9E9AC1" w14:textId="77777777" w:rsidR="00AB078C" w:rsidRPr="00557C15" w:rsidRDefault="00AB078C" w:rsidP="0024768D">
            <w:r w:rsidRPr="00557C15">
              <w:t>&lt;.001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1A3A718" w14:textId="77777777" w:rsidR="00AB078C" w:rsidRPr="00557C15" w:rsidRDefault="00AB078C" w:rsidP="0024768D">
            <w:r w:rsidRPr="00557C15">
              <w:t>82.46 (67.52, 100.7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E4E1A6A" w14:textId="77777777" w:rsidR="00AB078C" w:rsidRPr="00557C15" w:rsidRDefault="00AB078C" w:rsidP="0024768D">
            <w:r w:rsidRPr="00557C15">
              <w:t>&lt;.001***</w:t>
            </w:r>
          </w:p>
        </w:tc>
      </w:tr>
      <w:tr w:rsidR="00AB078C" w:rsidRPr="00557C15" w14:paraId="05FDFCDA" w14:textId="77777777" w:rsidTr="0024768D">
        <w:tc>
          <w:tcPr>
            <w:tcW w:w="3145" w:type="dxa"/>
          </w:tcPr>
          <w:p w14:paraId="7E1FF5BD" w14:textId="6D34C447" w:rsidR="00AB078C" w:rsidRPr="00557C15" w:rsidRDefault="00AB078C" w:rsidP="00A261E6">
            <w:r w:rsidRPr="00557C15">
              <w:t>SES block (</w:t>
            </w:r>
            <w:r w:rsidR="00A261E6">
              <w:t>h</w:t>
            </w:r>
            <w:r w:rsidRPr="00557C15">
              <w:t>igh)</w:t>
            </w:r>
          </w:p>
        </w:tc>
        <w:tc>
          <w:tcPr>
            <w:tcW w:w="2160" w:type="dxa"/>
          </w:tcPr>
          <w:p w14:paraId="2B235EE1" w14:textId="77777777" w:rsidR="00AB078C" w:rsidRPr="00557C15" w:rsidRDefault="00AB078C" w:rsidP="0024768D">
            <w:r w:rsidRPr="00557C15">
              <w:t>0.79 (0.54, 1.18)</w:t>
            </w:r>
          </w:p>
        </w:tc>
        <w:tc>
          <w:tcPr>
            <w:tcW w:w="1080" w:type="dxa"/>
          </w:tcPr>
          <w:p w14:paraId="06FBA41A" w14:textId="77777777" w:rsidR="00AB078C" w:rsidRPr="00557C15" w:rsidRDefault="00AB078C" w:rsidP="0024768D">
            <w:r w:rsidRPr="00557C15">
              <w:t xml:space="preserve">  .248</w:t>
            </w:r>
          </w:p>
        </w:tc>
        <w:tc>
          <w:tcPr>
            <w:tcW w:w="2610" w:type="dxa"/>
          </w:tcPr>
          <w:p w14:paraId="7ED31C0F" w14:textId="77777777" w:rsidR="00AB078C" w:rsidRPr="00557C15" w:rsidRDefault="00AB078C" w:rsidP="0024768D">
            <w:r w:rsidRPr="00557C15">
              <w:t>0.70 (0.59, 0.83)</w:t>
            </w:r>
          </w:p>
        </w:tc>
        <w:tc>
          <w:tcPr>
            <w:tcW w:w="1080" w:type="dxa"/>
          </w:tcPr>
          <w:p w14:paraId="03E86882" w14:textId="77777777" w:rsidR="00AB078C" w:rsidRPr="00557C15" w:rsidRDefault="00AB078C" w:rsidP="0024768D">
            <w:r w:rsidRPr="00557C15">
              <w:t>&lt;.001***</w:t>
            </w:r>
          </w:p>
        </w:tc>
      </w:tr>
      <w:tr w:rsidR="00AB078C" w:rsidRPr="00557C15" w14:paraId="13CEA696" w14:textId="77777777" w:rsidTr="0024768D">
        <w:tc>
          <w:tcPr>
            <w:tcW w:w="3145" w:type="dxa"/>
          </w:tcPr>
          <w:p w14:paraId="7BD9DE74" w14:textId="6273B686" w:rsidR="00AB078C" w:rsidRPr="00557C15" w:rsidRDefault="00AB078C" w:rsidP="00A261E6">
            <w:r w:rsidRPr="00557C15">
              <w:t>Walkability block (</w:t>
            </w:r>
            <w:r w:rsidR="00A261E6">
              <w:t>h</w:t>
            </w:r>
            <w:r w:rsidRPr="00557C15">
              <w:t xml:space="preserve">igh) </w:t>
            </w:r>
          </w:p>
        </w:tc>
        <w:tc>
          <w:tcPr>
            <w:tcW w:w="2160" w:type="dxa"/>
          </w:tcPr>
          <w:p w14:paraId="70380F3C" w14:textId="77777777" w:rsidR="00AB078C" w:rsidRPr="00557C15" w:rsidRDefault="00AB078C" w:rsidP="0024768D">
            <w:r w:rsidRPr="00557C15">
              <w:t>1.82 (1.22, 2.70)</w:t>
            </w:r>
          </w:p>
        </w:tc>
        <w:tc>
          <w:tcPr>
            <w:tcW w:w="1080" w:type="dxa"/>
          </w:tcPr>
          <w:p w14:paraId="31AD5DD2" w14:textId="77777777" w:rsidR="00AB078C" w:rsidRPr="00557C15" w:rsidRDefault="00AB078C" w:rsidP="0024768D">
            <w:r w:rsidRPr="00557C15">
              <w:t xml:space="preserve">  .003**</w:t>
            </w:r>
          </w:p>
        </w:tc>
        <w:tc>
          <w:tcPr>
            <w:tcW w:w="2610" w:type="dxa"/>
          </w:tcPr>
          <w:p w14:paraId="62F4FFDA" w14:textId="77777777" w:rsidR="00AB078C" w:rsidRPr="00557C15" w:rsidRDefault="00AB078C" w:rsidP="0024768D">
            <w:r w:rsidRPr="00557C15">
              <w:t>1.03 (0.86, 1.22)</w:t>
            </w:r>
          </w:p>
        </w:tc>
        <w:tc>
          <w:tcPr>
            <w:tcW w:w="1080" w:type="dxa"/>
          </w:tcPr>
          <w:p w14:paraId="6C0841BB" w14:textId="77777777" w:rsidR="00AB078C" w:rsidRPr="00557C15" w:rsidRDefault="00AB078C" w:rsidP="0024768D">
            <w:r w:rsidRPr="00557C15">
              <w:t xml:space="preserve">  .771</w:t>
            </w:r>
          </w:p>
        </w:tc>
      </w:tr>
      <w:tr w:rsidR="00AB078C" w:rsidRPr="00557C15" w14:paraId="0ADD30AE" w14:textId="77777777" w:rsidTr="0024768D">
        <w:tc>
          <w:tcPr>
            <w:tcW w:w="3145" w:type="dxa"/>
          </w:tcPr>
          <w:p w14:paraId="79D98182" w14:textId="5E07B776" w:rsidR="00AB078C" w:rsidRPr="00557C15" w:rsidRDefault="00AB078C" w:rsidP="00A261E6">
            <w:r w:rsidRPr="00557C15">
              <w:t>Reinforcement  (</w:t>
            </w:r>
            <w:r w:rsidR="00A261E6">
              <w:t>i</w:t>
            </w:r>
            <w:r w:rsidRPr="00557C15">
              <w:t>mmediate)</w:t>
            </w:r>
          </w:p>
        </w:tc>
        <w:tc>
          <w:tcPr>
            <w:tcW w:w="2160" w:type="dxa"/>
          </w:tcPr>
          <w:p w14:paraId="284A6132" w14:textId="77777777" w:rsidR="00AB078C" w:rsidRPr="00557C15" w:rsidRDefault="00AB078C" w:rsidP="0024768D">
            <w:r w:rsidRPr="00557C15">
              <w:t>0.97 (0.65, 1.43)</w:t>
            </w:r>
          </w:p>
        </w:tc>
        <w:tc>
          <w:tcPr>
            <w:tcW w:w="1080" w:type="dxa"/>
          </w:tcPr>
          <w:p w14:paraId="487F9680" w14:textId="77777777" w:rsidR="00AB078C" w:rsidRPr="00557C15" w:rsidRDefault="00AB078C" w:rsidP="0024768D">
            <w:r w:rsidRPr="00557C15">
              <w:t xml:space="preserve">  .864</w:t>
            </w:r>
          </w:p>
        </w:tc>
        <w:tc>
          <w:tcPr>
            <w:tcW w:w="2610" w:type="dxa"/>
          </w:tcPr>
          <w:p w14:paraId="61BD9672" w14:textId="77777777" w:rsidR="00AB078C" w:rsidRPr="00557C15" w:rsidRDefault="00AB078C" w:rsidP="0024768D">
            <w:r w:rsidRPr="00557C15">
              <w:t>0.99 (0.83, 1.18)</w:t>
            </w:r>
          </w:p>
        </w:tc>
        <w:tc>
          <w:tcPr>
            <w:tcW w:w="1080" w:type="dxa"/>
          </w:tcPr>
          <w:p w14:paraId="41418D79" w14:textId="77777777" w:rsidR="00AB078C" w:rsidRPr="00557C15" w:rsidRDefault="00AB078C" w:rsidP="0024768D">
            <w:r w:rsidRPr="00557C15">
              <w:t xml:space="preserve">  .901</w:t>
            </w:r>
          </w:p>
        </w:tc>
      </w:tr>
      <w:tr w:rsidR="00AB078C" w:rsidRPr="00557C15" w14:paraId="02D9A7AD" w14:textId="77777777" w:rsidTr="0024768D">
        <w:tc>
          <w:tcPr>
            <w:tcW w:w="3145" w:type="dxa"/>
          </w:tcPr>
          <w:p w14:paraId="62A12EE4" w14:textId="0DE9594C" w:rsidR="00AB078C" w:rsidRPr="00557C15" w:rsidRDefault="00AB078C" w:rsidP="00A261E6">
            <w:r w:rsidRPr="00557C15">
              <w:t>Goal (</w:t>
            </w:r>
            <w:r w:rsidR="00A261E6">
              <w:t>a</w:t>
            </w:r>
            <w:r w:rsidRPr="00557C15">
              <w:t>daptive)</w:t>
            </w:r>
          </w:p>
        </w:tc>
        <w:tc>
          <w:tcPr>
            <w:tcW w:w="2160" w:type="dxa"/>
          </w:tcPr>
          <w:p w14:paraId="5C90DD0F" w14:textId="77777777" w:rsidR="00AB078C" w:rsidRPr="00557C15" w:rsidRDefault="00AB078C" w:rsidP="0024768D">
            <w:r w:rsidRPr="00557C15">
              <w:t>0.77 (0.52, 1.14)</w:t>
            </w:r>
          </w:p>
        </w:tc>
        <w:tc>
          <w:tcPr>
            <w:tcW w:w="1080" w:type="dxa"/>
          </w:tcPr>
          <w:p w14:paraId="3C7D686F" w14:textId="77777777" w:rsidR="00AB078C" w:rsidRPr="00557C15" w:rsidRDefault="00AB078C" w:rsidP="0024768D">
            <w:r w:rsidRPr="00557C15">
              <w:t xml:space="preserve">  .190</w:t>
            </w:r>
          </w:p>
        </w:tc>
        <w:tc>
          <w:tcPr>
            <w:tcW w:w="2610" w:type="dxa"/>
          </w:tcPr>
          <w:p w14:paraId="321C37F3" w14:textId="77777777" w:rsidR="00AB078C" w:rsidRPr="00557C15" w:rsidRDefault="00AB078C" w:rsidP="0024768D">
            <w:r w:rsidRPr="00557C15">
              <w:t>0.97 (0.82, 1.15)</w:t>
            </w:r>
          </w:p>
        </w:tc>
        <w:tc>
          <w:tcPr>
            <w:tcW w:w="1080" w:type="dxa"/>
          </w:tcPr>
          <w:p w14:paraId="7F9B4602" w14:textId="77777777" w:rsidR="00AB078C" w:rsidRPr="00557C15" w:rsidRDefault="00AB078C" w:rsidP="0024768D">
            <w:r w:rsidRPr="00557C15">
              <w:t xml:space="preserve">  .725</w:t>
            </w:r>
          </w:p>
        </w:tc>
      </w:tr>
      <w:tr w:rsidR="00AB078C" w:rsidRPr="00557C15" w14:paraId="1965C60F" w14:textId="77777777" w:rsidTr="0024768D">
        <w:tc>
          <w:tcPr>
            <w:tcW w:w="3145" w:type="dxa"/>
          </w:tcPr>
          <w:p w14:paraId="73024F84" w14:textId="5D1F4CDE" w:rsidR="00AB078C" w:rsidRPr="00557C15" w:rsidRDefault="00AB078C" w:rsidP="00A261E6">
            <w:r w:rsidRPr="00557C15">
              <w:t>Time</w:t>
            </w:r>
            <w:r w:rsidR="00A261E6">
              <w:t>: linear</w:t>
            </w:r>
          </w:p>
        </w:tc>
        <w:tc>
          <w:tcPr>
            <w:tcW w:w="2160" w:type="dxa"/>
          </w:tcPr>
          <w:p w14:paraId="3AB17996" w14:textId="77777777" w:rsidR="00AB078C" w:rsidRPr="00557C15" w:rsidRDefault="00AB078C" w:rsidP="0024768D">
            <w:r w:rsidRPr="00557C15">
              <w:t>1.79 (1.27, 2.50)</w:t>
            </w:r>
          </w:p>
        </w:tc>
        <w:tc>
          <w:tcPr>
            <w:tcW w:w="1080" w:type="dxa"/>
          </w:tcPr>
          <w:p w14:paraId="459238FF" w14:textId="77777777" w:rsidR="00AB078C" w:rsidRPr="00557C15" w:rsidRDefault="00AB078C" w:rsidP="0024768D">
            <w:r w:rsidRPr="00557C15">
              <w:t>&lt;.001***</w:t>
            </w:r>
          </w:p>
        </w:tc>
        <w:tc>
          <w:tcPr>
            <w:tcW w:w="2610" w:type="dxa"/>
          </w:tcPr>
          <w:p w14:paraId="15A16FBF" w14:textId="77777777" w:rsidR="00AB078C" w:rsidRPr="00557C15" w:rsidRDefault="00AB078C" w:rsidP="0024768D">
            <w:r w:rsidRPr="00557C15">
              <w:t>1.18 (1.03, 1.34)</w:t>
            </w:r>
          </w:p>
        </w:tc>
        <w:tc>
          <w:tcPr>
            <w:tcW w:w="1080" w:type="dxa"/>
          </w:tcPr>
          <w:p w14:paraId="6D48B572" w14:textId="77777777" w:rsidR="00AB078C" w:rsidRPr="00557C15" w:rsidRDefault="00AB078C" w:rsidP="0024768D">
            <w:r w:rsidRPr="00557C15">
              <w:t xml:space="preserve">  .018*</w:t>
            </w:r>
          </w:p>
        </w:tc>
      </w:tr>
      <w:tr w:rsidR="00AB078C" w:rsidRPr="00557C15" w14:paraId="11FD0BA7" w14:textId="77777777" w:rsidTr="0024768D">
        <w:tc>
          <w:tcPr>
            <w:tcW w:w="3145" w:type="dxa"/>
          </w:tcPr>
          <w:p w14:paraId="706BF9CC" w14:textId="65DF95D9" w:rsidR="00AB078C" w:rsidRPr="00557C15" w:rsidRDefault="00AB078C" w:rsidP="00A261E6">
            <w:r w:rsidRPr="00557C15">
              <w:t>Time</w:t>
            </w:r>
            <w:r w:rsidR="00A261E6">
              <w:t>: q</w:t>
            </w:r>
            <w:r w:rsidRPr="00557C15">
              <w:t>uadratic</w:t>
            </w:r>
          </w:p>
        </w:tc>
        <w:tc>
          <w:tcPr>
            <w:tcW w:w="2160" w:type="dxa"/>
          </w:tcPr>
          <w:p w14:paraId="795B0AD5" w14:textId="77777777" w:rsidR="00AB078C" w:rsidRPr="00557C15" w:rsidRDefault="00AB078C" w:rsidP="0024768D">
            <w:r w:rsidRPr="00557C15">
              <w:t>0.67 (0.47, 0.95)</w:t>
            </w:r>
          </w:p>
        </w:tc>
        <w:tc>
          <w:tcPr>
            <w:tcW w:w="1080" w:type="dxa"/>
          </w:tcPr>
          <w:p w14:paraId="34BB73CF" w14:textId="77777777" w:rsidR="00AB078C" w:rsidRPr="00557C15" w:rsidRDefault="00AB078C" w:rsidP="0024768D">
            <w:r w:rsidRPr="00557C15">
              <w:t xml:space="preserve">  .028*</w:t>
            </w:r>
          </w:p>
        </w:tc>
        <w:tc>
          <w:tcPr>
            <w:tcW w:w="2610" w:type="dxa"/>
          </w:tcPr>
          <w:p w14:paraId="16568B5E" w14:textId="77777777" w:rsidR="00AB078C" w:rsidRPr="00557C15" w:rsidRDefault="00AB078C" w:rsidP="0024768D">
            <w:r w:rsidRPr="00557C15">
              <w:t>0.74 (0.64, 0.84)</w:t>
            </w:r>
          </w:p>
        </w:tc>
        <w:tc>
          <w:tcPr>
            <w:tcW w:w="1080" w:type="dxa"/>
          </w:tcPr>
          <w:p w14:paraId="112D4D59" w14:textId="77777777" w:rsidR="00AB078C" w:rsidRPr="00557C15" w:rsidRDefault="00AB078C" w:rsidP="0024768D">
            <w:r w:rsidRPr="00557C15">
              <w:t>&lt;.001***</w:t>
            </w:r>
          </w:p>
        </w:tc>
      </w:tr>
      <w:tr w:rsidR="00AB078C" w:rsidRPr="00557C15" w14:paraId="24EC10B0" w14:textId="77777777" w:rsidTr="0024768D">
        <w:tc>
          <w:tcPr>
            <w:tcW w:w="3145" w:type="dxa"/>
          </w:tcPr>
          <w:p w14:paraId="33B4C19D" w14:textId="17F08A15" w:rsidR="00AB078C" w:rsidRPr="00557C15" w:rsidRDefault="00AB078C" w:rsidP="00A261E6">
            <w:r w:rsidRPr="00557C15">
              <w:t>Goal</w:t>
            </w:r>
            <w:r w:rsidR="00A261E6">
              <w:t xml:space="preserve"> by t</w:t>
            </w:r>
            <w:r w:rsidRPr="00557C15">
              <w:t>ime</w:t>
            </w:r>
            <w:r w:rsidR="00A261E6">
              <w:t>: linear</w:t>
            </w:r>
          </w:p>
        </w:tc>
        <w:tc>
          <w:tcPr>
            <w:tcW w:w="2160" w:type="dxa"/>
          </w:tcPr>
          <w:p w14:paraId="38746380" w14:textId="77777777" w:rsidR="00AB078C" w:rsidRPr="00557C15" w:rsidRDefault="00AB078C" w:rsidP="0024768D">
            <w:r w:rsidRPr="00557C15">
              <w:t>1.02 (0.63, 1.64)</w:t>
            </w:r>
          </w:p>
        </w:tc>
        <w:tc>
          <w:tcPr>
            <w:tcW w:w="1080" w:type="dxa"/>
          </w:tcPr>
          <w:p w14:paraId="6419F991" w14:textId="77777777" w:rsidR="00AB078C" w:rsidRPr="00557C15" w:rsidRDefault="00AB078C" w:rsidP="0024768D">
            <w:r w:rsidRPr="00557C15">
              <w:t xml:space="preserve">  .946</w:t>
            </w:r>
          </w:p>
        </w:tc>
        <w:tc>
          <w:tcPr>
            <w:tcW w:w="2610" w:type="dxa"/>
          </w:tcPr>
          <w:p w14:paraId="5388283C" w14:textId="77777777" w:rsidR="00AB078C" w:rsidRPr="00557C15" w:rsidRDefault="00AB078C" w:rsidP="0024768D">
            <w:r w:rsidRPr="00557C15">
              <w:t>1.12 (0.92, 1.35)</w:t>
            </w:r>
          </w:p>
        </w:tc>
        <w:tc>
          <w:tcPr>
            <w:tcW w:w="1080" w:type="dxa"/>
          </w:tcPr>
          <w:p w14:paraId="297C699A" w14:textId="77777777" w:rsidR="00AB078C" w:rsidRPr="00557C15" w:rsidRDefault="00AB078C" w:rsidP="0024768D">
            <w:r w:rsidRPr="00557C15">
              <w:t xml:space="preserve">  .267</w:t>
            </w:r>
          </w:p>
        </w:tc>
      </w:tr>
      <w:tr w:rsidR="00AB078C" w:rsidRPr="00557C15" w14:paraId="0E4C298E" w14:textId="77777777" w:rsidTr="0024768D">
        <w:tc>
          <w:tcPr>
            <w:tcW w:w="3145" w:type="dxa"/>
            <w:tcBorders>
              <w:bottom w:val="single" w:sz="4" w:space="0" w:color="auto"/>
            </w:tcBorders>
          </w:tcPr>
          <w:p w14:paraId="0F48FE51" w14:textId="551A3AFC" w:rsidR="00AB078C" w:rsidRPr="00557C15" w:rsidRDefault="00AB078C" w:rsidP="00A261E6">
            <w:r w:rsidRPr="00557C15">
              <w:t>Goal</w:t>
            </w:r>
            <w:r w:rsidR="00A261E6">
              <w:t xml:space="preserve"> by time: q</w:t>
            </w:r>
            <w:r w:rsidRPr="00557C15">
              <w:t>uadrati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E511CC0" w14:textId="77777777" w:rsidR="00AB078C" w:rsidRPr="00557C15" w:rsidRDefault="00AB078C" w:rsidP="0024768D">
            <w:r w:rsidRPr="00557C15">
              <w:t>1.06 (0.65, 1.7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C8DBDA" w14:textId="77777777" w:rsidR="00AB078C" w:rsidRPr="00557C15" w:rsidRDefault="00AB078C" w:rsidP="0024768D">
            <w:r w:rsidRPr="00557C15">
              <w:t xml:space="preserve">  .815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CA6F577" w14:textId="77777777" w:rsidR="00AB078C" w:rsidRPr="00557C15" w:rsidRDefault="00AB078C" w:rsidP="0024768D">
            <w:r w:rsidRPr="00557C15">
              <w:t>1.15 (0.95, 1.4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C23A3B5" w14:textId="77777777" w:rsidR="00AB078C" w:rsidRPr="00557C15" w:rsidRDefault="00AB078C" w:rsidP="0024768D">
            <w:r w:rsidRPr="00557C15">
              <w:t xml:space="preserve">  .156</w:t>
            </w:r>
          </w:p>
        </w:tc>
      </w:tr>
    </w:tbl>
    <w:p w14:paraId="40415A0D" w14:textId="77777777" w:rsidR="00757DE7" w:rsidRDefault="00757DE7" w:rsidP="00757DE7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26287ABE" w14:textId="77777777" w:rsidR="00757DE7" w:rsidRDefault="00757DE7" w:rsidP="00757DE7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79F99294" w14:textId="781D36F3" w:rsidR="00757DE7" w:rsidRDefault="00757DE7" w:rsidP="00757DE7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transportation </w:t>
      </w:r>
      <w:r w:rsidR="00E42CB4">
        <w:t>walking</w:t>
      </w:r>
      <w:r>
        <w:t xml:space="preserve"> minutes/week associated with a one unit change in the predictor.</w:t>
      </w:r>
    </w:p>
    <w:p w14:paraId="76792382" w14:textId="77777777" w:rsidR="00757DE7" w:rsidRDefault="00757DE7" w:rsidP="00757DE7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20543A39" w14:textId="77777777" w:rsidR="00757DE7" w:rsidRPr="009C4B8E" w:rsidRDefault="00757DE7" w:rsidP="00757DE7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5A4A6A42" w14:textId="77777777" w:rsidR="00757DE7" w:rsidRDefault="00757DE7" w:rsidP="00757DE7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73DB3FBD" w14:textId="77777777" w:rsidR="00757DE7" w:rsidRDefault="00757DE7" w:rsidP="00757DE7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2EFC8EA4" w14:textId="7F1533EB" w:rsidR="004C63BD" w:rsidRDefault="00757DE7" w:rsidP="00757DE7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  <w:bookmarkStart w:id="0" w:name="_GoBack"/>
      <w:bookmarkEnd w:id="0"/>
    </w:p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78C"/>
    <w:rsid w:val="00053900"/>
    <w:rsid w:val="00081AC5"/>
    <w:rsid w:val="000C132C"/>
    <w:rsid w:val="000C5823"/>
    <w:rsid w:val="00166A53"/>
    <w:rsid w:val="00295E0A"/>
    <w:rsid w:val="002B7F56"/>
    <w:rsid w:val="006F2759"/>
    <w:rsid w:val="00757DE7"/>
    <w:rsid w:val="007625DB"/>
    <w:rsid w:val="007A41B2"/>
    <w:rsid w:val="008B1D42"/>
    <w:rsid w:val="009D11CB"/>
    <w:rsid w:val="00A261E6"/>
    <w:rsid w:val="00AA0BB2"/>
    <w:rsid w:val="00AB078C"/>
    <w:rsid w:val="00B033D3"/>
    <w:rsid w:val="00B3122B"/>
    <w:rsid w:val="00C32841"/>
    <w:rsid w:val="00D14686"/>
    <w:rsid w:val="00E42CB4"/>
    <w:rsid w:val="00E9693B"/>
    <w:rsid w:val="00F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AC7FD"/>
  <w15:chartTrackingRefBased/>
  <w15:docId w15:val="{07CCF089-AD18-B04B-B5EB-69F47598A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78C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78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D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DE7"/>
    <w:rPr>
      <w:rFonts w:ascii="Segoe UI" w:hAnsi="Segoe UI" w:cs="Segoe UI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57D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DE7"/>
    <w:rPr>
      <w:rFonts w:ascii="Cambria" w:hAnsi="Cambr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7DE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3</cp:revision>
  <dcterms:created xsi:type="dcterms:W3CDTF">2020-11-25T21:47:00Z</dcterms:created>
  <dcterms:modified xsi:type="dcterms:W3CDTF">2020-11-25T21:55:00Z</dcterms:modified>
</cp:coreProperties>
</file>